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C191A" w14:textId="65BF6CAC" w:rsidR="00A519F4" w:rsidRDefault="00654E8F" w:rsidP="0001436A">
      <w:pPr>
        <w:pStyle w:val="SupplementaryMaterial"/>
      </w:pPr>
      <w:r w:rsidRPr="001549D3">
        <w:t>Supplementary Material</w:t>
      </w:r>
      <w:r w:rsidR="00FA4FEA">
        <w:t xml:space="preserve"> </w:t>
      </w:r>
      <w:r w:rsidR="00E0205B">
        <w:t>1</w:t>
      </w:r>
    </w:p>
    <w:p w14:paraId="5E1E54AB" w14:textId="166CA954" w:rsidR="00654E8F" w:rsidRPr="00B1214B" w:rsidRDefault="00B1214B" w:rsidP="00B1214B">
      <w:pPr>
        <w:jc w:val="center"/>
        <w:rPr>
          <w:b/>
          <w:bCs/>
          <w:i/>
          <w:iCs/>
        </w:rPr>
      </w:pPr>
      <w:r w:rsidRPr="00B1214B">
        <w:rPr>
          <w:b/>
          <w:bCs/>
          <w:i/>
          <w:iCs/>
        </w:rPr>
        <w:t>DATA COLLECTION FORM: NON-PARTICIPANT OBSERVATION</w:t>
      </w:r>
    </w:p>
    <w:p w14:paraId="09084239" w14:textId="77777777" w:rsidR="005950D9" w:rsidRDefault="005950D9" w:rsidP="005950D9">
      <w:pPr>
        <w:spacing w:before="240"/>
      </w:pPr>
      <w:r>
        <w:t>Non-Participant Observation</w:t>
      </w:r>
    </w:p>
    <w:p w14:paraId="1CE144D9" w14:textId="33B31AC3" w:rsidR="005950D9" w:rsidRDefault="005950D9" w:rsidP="005950D9">
      <w:pPr>
        <w:spacing w:before="240"/>
      </w:pPr>
      <w:r>
        <w:t xml:space="preserve">Date: ____ / ____ /202__                                                        </w:t>
      </w:r>
      <w:r>
        <w:tab/>
      </w:r>
      <w:r>
        <w:tab/>
        <w:t xml:space="preserve">           Time: _________</w:t>
      </w:r>
    </w:p>
    <w:p w14:paraId="38801128" w14:textId="091AFEE5" w:rsidR="005950D9" w:rsidRDefault="005950D9" w:rsidP="005950D9">
      <w:pPr>
        <w:spacing w:before="240"/>
      </w:pPr>
      <w:r>
        <w:t>Location: _______________________________________________________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7"/>
        <w:gridCol w:w="6690"/>
      </w:tblGrid>
      <w:tr w:rsidR="008F73C3" w14:paraId="212C0357" w14:textId="77777777" w:rsidTr="008F73C3">
        <w:tc>
          <w:tcPr>
            <w:tcW w:w="3077" w:type="dxa"/>
          </w:tcPr>
          <w:p w14:paraId="743256FE" w14:textId="77777777" w:rsidR="008F73C3" w:rsidRDefault="008F73C3" w:rsidP="00CE1ADB">
            <w:pPr>
              <w:jc w:val="both"/>
              <w:rPr>
                <w:b/>
                <w:bCs/>
              </w:rPr>
            </w:pPr>
            <w:r w:rsidRPr="00926AB5">
              <w:rPr>
                <w:b/>
                <w:bCs/>
              </w:rPr>
              <w:t>Observation Specification</w:t>
            </w:r>
          </w:p>
        </w:tc>
        <w:tc>
          <w:tcPr>
            <w:tcW w:w="6690" w:type="dxa"/>
          </w:tcPr>
          <w:p w14:paraId="4A4055E5" w14:textId="77777777" w:rsidR="008F73C3" w:rsidRDefault="008F73C3" w:rsidP="00CE1A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Pr="00926AB5">
              <w:rPr>
                <w:b/>
                <w:bCs/>
              </w:rPr>
              <w:t>Description</w:t>
            </w:r>
          </w:p>
        </w:tc>
      </w:tr>
      <w:tr w:rsidR="008F73C3" w14:paraId="0DA7A31D" w14:textId="77777777" w:rsidTr="008F73C3">
        <w:trPr>
          <w:trHeight w:val="1469"/>
        </w:trPr>
        <w:tc>
          <w:tcPr>
            <w:tcW w:w="3077" w:type="dxa"/>
          </w:tcPr>
          <w:p w14:paraId="3088EF95" w14:textId="77777777" w:rsidR="008F73C3" w:rsidRPr="00064708" w:rsidRDefault="008F73C3" w:rsidP="00CE1ADB">
            <w:pPr>
              <w:jc w:val="both"/>
            </w:pPr>
            <w:r w:rsidRPr="00926AB5">
              <w:t>Individual and collective actions.</w:t>
            </w:r>
          </w:p>
        </w:tc>
        <w:tc>
          <w:tcPr>
            <w:tcW w:w="6690" w:type="dxa"/>
          </w:tcPr>
          <w:p w14:paraId="3173603D" w14:textId="77777777" w:rsidR="008F73C3" w:rsidRDefault="008F73C3" w:rsidP="00CE1ADB">
            <w:pPr>
              <w:jc w:val="both"/>
              <w:rPr>
                <w:b/>
                <w:bCs/>
              </w:rPr>
            </w:pPr>
          </w:p>
          <w:p w14:paraId="5312A743" w14:textId="77777777" w:rsidR="008F73C3" w:rsidRDefault="008F73C3" w:rsidP="00CE1ADB">
            <w:pPr>
              <w:jc w:val="both"/>
              <w:rPr>
                <w:b/>
                <w:bCs/>
              </w:rPr>
            </w:pPr>
          </w:p>
        </w:tc>
      </w:tr>
      <w:tr w:rsidR="008F73C3" w:rsidRPr="00DD5406" w14:paraId="17475D07" w14:textId="77777777" w:rsidTr="008F73C3">
        <w:tc>
          <w:tcPr>
            <w:tcW w:w="3077" w:type="dxa"/>
          </w:tcPr>
          <w:p w14:paraId="732946FB" w14:textId="77777777" w:rsidR="008F73C3" w:rsidRPr="00926AB5" w:rsidRDefault="008F73C3" w:rsidP="00CE1ADB">
            <w:pPr>
              <w:jc w:val="both"/>
            </w:pPr>
            <w:r w:rsidRPr="00926AB5">
              <w:t>Detailed notes, including anecdotes and observations.</w:t>
            </w:r>
          </w:p>
        </w:tc>
        <w:tc>
          <w:tcPr>
            <w:tcW w:w="6690" w:type="dxa"/>
          </w:tcPr>
          <w:p w14:paraId="1194F4E9" w14:textId="77777777" w:rsidR="008F73C3" w:rsidRPr="00926AB5" w:rsidRDefault="008F73C3" w:rsidP="00CE1ADB">
            <w:pPr>
              <w:jc w:val="both"/>
              <w:rPr>
                <w:b/>
                <w:bCs/>
              </w:rPr>
            </w:pPr>
          </w:p>
          <w:p w14:paraId="366D3998" w14:textId="77777777" w:rsidR="008F73C3" w:rsidRPr="00926AB5" w:rsidRDefault="008F73C3" w:rsidP="00CE1ADB">
            <w:pPr>
              <w:jc w:val="both"/>
              <w:rPr>
                <w:b/>
                <w:bCs/>
              </w:rPr>
            </w:pPr>
          </w:p>
        </w:tc>
      </w:tr>
      <w:tr w:rsidR="008F73C3" w:rsidRPr="00DD5406" w14:paraId="798D8F5A" w14:textId="77777777" w:rsidTr="008F73C3">
        <w:tc>
          <w:tcPr>
            <w:tcW w:w="3077" w:type="dxa"/>
          </w:tcPr>
          <w:p w14:paraId="27C8A318" w14:textId="77777777" w:rsidR="008F73C3" w:rsidRPr="00926AB5" w:rsidRDefault="008F73C3" w:rsidP="00CE1ADB">
            <w:pPr>
              <w:jc w:val="both"/>
            </w:pPr>
            <w:r w:rsidRPr="00926AB5">
              <w:t>Emphasis on significant processes occurring in the environment.</w:t>
            </w:r>
          </w:p>
        </w:tc>
        <w:tc>
          <w:tcPr>
            <w:tcW w:w="6690" w:type="dxa"/>
          </w:tcPr>
          <w:p w14:paraId="5725A97B" w14:textId="77777777" w:rsidR="008F73C3" w:rsidRPr="00926AB5" w:rsidRDefault="008F73C3" w:rsidP="00CE1ADB">
            <w:pPr>
              <w:jc w:val="both"/>
              <w:rPr>
                <w:b/>
                <w:bCs/>
              </w:rPr>
            </w:pPr>
          </w:p>
          <w:p w14:paraId="67F1F330" w14:textId="77777777" w:rsidR="008F73C3" w:rsidRPr="00926AB5" w:rsidRDefault="008F73C3" w:rsidP="00CE1ADB">
            <w:pPr>
              <w:jc w:val="both"/>
              <w:rPr>
                <w:b/>
                <w:bCs/>
              </w:rPr>
            </w:pPr>
          </w:p>
          <w:p w14:paraId="480B6E26" w14:textId="77777777" w:rsidR="008F73C3" w:rsidRPr="00926AB5" w:rsidRDefault="008F73C3" w:rsidP="00CE1ADB">
            <w:pPr>
              <w:jc w:val="both"/>
              <w:rPr>
                <w:b/>
                <w:bCs/>
              </w:rPr>
            </w:pPr>
          </w:p>
        </w:tc>
      </w:tr>
      <w:tr w:rsidR="008F73C3" w:rsidRPr="00DD5406" w14:paraId="7664E7D2" w14:textId="77777777" w:rsidTr="008F73C3">
        <w:tc>
          <w:tcPr>
            <w:tcW w:w="3077" w:type="dxa"/>
          </w:tcPr>
          <w:p w14:paraId="0616DA7F" w14:textId="725F7B4A" w:rsidR="008F73C3" w:rsidRPr="00926AB5" w:rsidRDefault="008F73C3" w:rsidP="00CE1ADB">
            <w:pPr>
              <w:jc w:val="both"/>
            </w:pPr>
            <w:r w:rsidRPr="00926AB5">
              <w:t>Consideration of what participants define as interesting and/or problematic.</w:t>
            </w:r>
          </w:p>
        </w:tc>
        <w:tc>
          <w:tcPr>
            <w:tcW w:w="6690" w:type="dxa"/>
          </w:tcPr>
          <w:p w14:paraId="35C8E0CD" w14:textId="77777777" w:rsidR="008F73C3" w:rsidRPr="00926AB5" w:rsidRDefault="008F73C3" w:rsidP="00CE1ADB">
            <w:pPr>
              <w:jc w:val="both"/>
              <w:rPr>
                <w:b/>
                <w:bCs/>
              </w:rPr>
            </w:pPr>
          </w:p>
        </w:tc>
      </w:tr>
      <w:tr w:rsidR="008F73C3" w:rsidRPr="00DD5406" w14:paraId="22084B2D" w14:textId="77777777" w:rsidTr="008F73C3">
        <w:tc>
          <w:tcPr>
            <w:tcW w:w="3077" w:type="dxa"/>
          </w:tcPr>
          <w:p w14:paraId="181E4AD8" w14:textId="77777777" w:rsidR="008F73C3" w:rsidRPr="00926AB5" w:rsidRDefault="008F73C3" w:rsidP="00CE1ADB">
            <w:pPr>
              <w:jc w:val="both"/>
            </w:pPr>
            <w:r w:rsidRPr="00926AB5">
              <w:t>Attention to participants' language use.</w:t>
            </w:r>
          </w:p>
        </w:tc>
        <w:tc>
          <w:tcPr>
            <w:tcW w:w="6690" w:type="dxa"/>
          </w:tcPr>
          <w:p w14:paraId="5D29F524" w14:textId="77777777" w:rsidR="008F73C3" w:rsidRPr="00926AB5" w:rsidRDefault="008F73C3" w:rsidP="00CE1ADB">
            <w:pPr>
              <w:jc w:val="both"/>
              <w:rPr>
                <w:b/>
                <w:bCs/>
              </w:rPr>
            </w:pPr>
          </w:p>
          <w:p w14:paraId="14D35E23" w14:textId="77777777" w:rsidR="008F73C3" w:rsidRPr="00926AB5" w:rsidRDefault="008F73C3" w:rsidP="00CE1ADB">
            <w:pPr>
              <w:jc w:val="both"/>
              <w:rPr>
                <w:b/>
                <w:bCs/>
              </w:rPr>
            </w:pPr>
          </w:p>
          <w:p w14:paraId="0BCF1293" w14:textId="77777777" w:rsidR="008F73C3" w:rsidRPr="00926AB5" w:rsidRDefault="008F73C3" w:rsidP="00CE1ADB">
            <w:pPr>
              <w:jc w:val="both"/>
              <w:rPr>
                <w:b/>
                <w:bCs/>
              </w:rPr>
            </w:pPr>
          </w:p>
        </w:tc>
      </w:tr>
      <w:tr w:rsidR="008F73C3" w:rsidRPr="00DD5406" w14:paraId="2E4C9F32" w14:textId="77777777" w:rsidTr="008F73C3">
        <w:tc>
          <w:tcPr>
            <w:tcW w:w="3077" w:type="dxa"/>
          </w:tcPr>
          <w:p w14:paraId="3338B28C" w14:textId="77777777" w:rsidR="008F73C3" w:rsidRPr="00926AB5" w:rsidRDefault="008F73C3" w:rsidP="00CE1ADB">
            <w:pPr>
              <w:jc w:val="both"/>
            </w:pPr>
            <w:r w:rsidRPr="00926AB5">
              <w:t>Contextualization of actors and actions within scenes and settings.</w:t>
            </w:r>
          </w:p>
          <w:p w14:paraId="21267D5A" w14:textId="77777777" w:rsidR="008F73C3" w:rsidRPr="00926AB5" w:rsidRDefault="008F73C3" w:rsidP="00CE1ADB">
            <w:pPr>
              <w:jc w:val="both"/>
            </w:pPr>
          </w:p>
        </w:tc>
        <w:tc>
          <w:tcPr>
            <w:tcW w:w="6690" w:type="dxa"/>
          </w:tcPr>
          <w:p w14:paraId="5CA3AD07" w14:textId="77777777" w:rsidR="008F73C3" w:rsidRPr="00926AB5" w:rsidRDefault="008F73C3" w:rsidP="00CE1ADB">
            <w:pPr>
              <w:jc w:val="both"/>
              <w:rPr>
                <w:b/>
                <w:bCs/>
              </w:rPr>
            </w:pPr>
          </w:p>
          <w:p w14:paraId="0E31BC63" w14:textId="77777777" w:rsidR="008F73C3" w:rsidRPr="00926AB5" w:rsidRDefault="008F73C3" w:rsidP="00CE1ADB">
            <w:pPr>
              <w:jc w:val="both"/>
              <w:rPr>
                <w:b/>
                <w:bCs/>
              </w:rPr>
            </w:pPr>
          </w:p>
          <w:p w14:paraId="2514E973" w14:textId="77777777" w:rsidR="008F73C3" w:rsidRPr="00926AB5" w:rsidRDefault="008F73C3" w:rsidP="00CE1ADB">
            <w:pPr>
              <w:jc w:val="both"/>
              <w:rPr>
                <w:b/>
                <w:bCs/>
              </w:rPr>
            </w:pPr>
          </w:p>
        </w:tc>
      </w:tr>
      <w:tr w:rsidR="008F73C3" w:rsidRPr="00DD5406" w14:paraId="7F1054F1" w14:textId="77777777" w:rsidTr="008F73C3">
        <w:trPr>
          <w:trHeight w:val="409"/>
        </w:trPr>
        <w:tc>
          <w:tcPr>
            <w:tcW w:w="9767" w:type="dxa"/>
            <w:gridSpan w:val="2"/>
          </w:tcPr>
          <w:p w14:paraId="4C840067" w14:textId="77777777" w:rsidR="008F73C3" w:rsidRPr="00423046" w:rsidRDefault="008F73C3" w:rsidP="00CE1ADB">
            <w:pPr>
              <w:jc w:val="both"/>
              <w:rPr>
                <w:b/>
                <w:bCs/>
              </w:rPr>
            </w:pPr>
            <w:r w:rsidRPr="00423046">
              <w:rPr>
                <w:b/>
                <w:bCs/>
              </w:rPr>
              <w:lastRenderedPageBreak/>
              <w:t>Work charts: schemes, diagrams, and maps</w:t>
            </w:r>
          </w:p>
        </w:tc>
      </w:tr>
      <w:tr w:rsidR="008F73C3" w:rsidRPr="00DD5406" w14:paraId="34A70597" w14:textId="77777777" w:rsidTr="008F73C3">
        <w:trPr>
          <w:trHeight w:val="10475"/>
        </w:trPr>
        <w:tc>
          <w:tcPr>
            <w:tcW w:w="9767" w:type="dxa"/>
            <w:gridSpan w:val="2"/>
          </w:tcPr>
          <w:p w14:paraId="3097A67A" w14:textId="77777777" w:rsidR="008F73C3" w:rsidRPr="00423046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44DA52CA" w14:textId="77777777" w:rsidR="008F73C3" w:rsidRPr="00423046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06A6D944" w14:textId="77777777" w:rsidR="008F73C3" w:rsidRPr="00423046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49E9BCED" w14:textId="77777777" w:rsidR="008F73C3" w:rsidRPr="00423046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2701A4EB" w14:textId="77777777" w:rsidR="008F73C3" w:rsidRPr="00423046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05209687" w14:textId="77777777" w:rsidR="008F73C3" w:rsidRPr="00423046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4E3B73A3" w14:textId="77777777" w:rsidR="008F73C3" w:rsidRPr="00423046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59D00FB3" w14:textId="77777777" w:rsidR="008F73C3" w:rsidRPr="00423046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1DF73DEA" w14:textId="77777777" w:rsidR="008F73C3" w:rsidRPr="00423046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310F0576" w14:textId="77777777" w:rsidR="008F73C3" w:rsidRPr="00423046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28515656" w14:textId="77777777" w:rsidR="008F73C3" w:rsidRPr="00423046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5369EC3F" w14:textId="77777777" w:rsidR="008F73C3" w:rsidRPr="00423046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2198FFE9" w14:textId="77777777" w:rsidR="008F73C3" w:rsidRPr="00423046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059E4B04" w14:textId="77777777" w:rsidR="008F73C3" w:rsidRPr="00423046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24B082DD" w14:textId="77777777" w:rsidR="008F73C3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22992AC9" w14:textId="77777777" w:rsidR="008F73C3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690B13F8" w14:textId="77777777" w:rsidR="008F73C3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6909FEB6" w14:textId="77777777" w:rsidR="008F73C3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477FF49F" w14:textId="77777777" w:rsidR="008F73C3" w:rsidRDefault="008F73C3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10BC473D" w14:textId="77777777" w:rsidR="00B1214B" w:rsidRDefault="00B1214B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5050B573" w14:textId="77777777" w:rsidR="00B1214B" w:rsidRDefault="00B1214B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1F5F9858" w14:textId="77777777" w:rsidR="00B1214B" w:rsidRDefault="00B1214B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6B40D645" w14:textId="77777777" w:rsidR="00B1214B" w:rsidRDefault="00B1214B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24DDE6C9" w14:textId="77777777" w:rsidR="00B1214B" w:rsidRDefault="00B1214B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  <w:p w14:paraId="4943447B" w14:textId="77777777" w:rsidR="00B1214B" w:rsidRPr="00423046" w:rsidRDefault="00B1214B" w:rsidP="00CE1ADB">
            <w:pPr>
              <w:jc w:val="both"/>
              <w:rPr>
                <w:rFonts w:ascii="Georgia" w:hAnsi="Georgia"/>
                <w:color w:val="2E2E2E"/>
                <w:sz w:val="21"/>
                <w:szCs w:val="21"/>
              </w:rPr>
            </w:pPr>
          </w:p>
        </w:tc>
      </w:tr>
    </w:tbl>
    <w:p w14:paraId="1FE67118" w14:textId="638C7801" w:rsidR="00B1214B" w:rsidRPr="00B1214B" w:rsidRDefault="00B1214B" w:rsidP="00B1214B">
      <w:pPr>
        <w:jc w:val="center"/>
        <w:rPr>
          <w:b/>
          <w:bCs/>
          <w:i/>
          <w:iCs/>
        </w:rPr>
      </w:pPr>
      <w:r w:rsidRPr="00B1214B">
        <w:rPr>
          <w:b/>
          <w:bCs/>
          <w:i/>
          <w:iCs/>
        </w:rPr>
        <w:lastRenderedPageBreak/>
        <w:t xml:space="preserve">DATA COLLECTION FORM: </w:t>
      </w:r>
      <w:r w:rsidR="00F668C2" w:rsidRPr="00F668C2">
        <w:rPr>
          <w:b/>
          <w:bCs/>
          <w:i/>
          <w:iCs/>
        </w:rPr>
        <w:t>IN-DEPTH INTERVIEWS</w:t>
      </w:r>
    </w:p>
    <w:p w14:paraId="3DE7938B" w14:textId="77777777" w:rsidR="008A034D" w:rsidRDefault="008A034D" w:rsidP="008A034D">
      <w:pPr>
        <w:rPr>
          <w:b/>
          <w:bCs/>
        </w:rPr>
      </w:pPr>
      <w:r w:rsidRPr="00423046">
        <w:rPr>
          <w:b/>
          <w:bCs/>
        </w:rPr>
        <w:t>Date:</w:t>
      </w:r>
      <w:r>
        <w:rPr>
          <w:b/>
          <w:bCs/>
        </w:rPr>
        <w:t xml:space="preserve"> ____</w:t>
      </w:r>
      <w:r w:rsidRPr="00423046">
        <w:rPr>
          <w:b/>
          <w:bCs/>
        </w:rPr>
        <w:t xml:space="preserve"> /</w:t>
      </w:r>
      <w:r>
        <w:rPr>
          <w:b/>
          <w:bCs/>
        </w:rPr>
        <w:t xml:space="preserve"> ____ </w:t>
      </w:r>
      <w:r w:rsidRPr="00423046">
        <w:rPr>
          <w:b/>
          <w:bCs/>
        </w:rPr>
        <w:t>/202__</w:t>
      </w:r>
      <w:r>
        <w:rPr>
          <w:b/>
          <w:bCs/>
        </w:rPr>
        <w:t xml:space="preserve">                                          </w:t>
      </w:r>
      <w:r w:rsidRPr="00423046">
        <w:rPr>
          <w:b/>
          <w:bCs/>
        </w:rPr>
        <w:t>Participation Code: __________</w:t>
      </w:r>
      <w:r>
        <w:rPr>
          <w:b/>
          <w:bCs/>
        </w:rPr>
        <w:t>_________</w:t>
      </w:r>
      <w:r w:rsidRPr="00423046">
        <w:rPr>
          <w:b/>
          <w:bCs/>
        </w:rPr>
        <w:t>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5"/>
        <w:gridCol w:w="6192"/>
      </w:tblGrid>
      <w:tr w:rsidR="008A034D" w14:paraId="332A90F2" w14:textId="77777777" w:rsidTr="008A034D">
        <w:trPr>
          <w:trHeight w:val="382"/>
        </w:trPr>
        <w:tc>
          <w:tcPr>
            <w:tcW w:w="10768" w:type="dxa"/>
            <w:gridSpan w:val="2"/>
          </w:tcPr>
          <w:p w14:paraId="781405AC" w14:textId="77777777" w:rsidR="008A034D" w:rsidRPr="007E48D3" w:rsidRDefault="008A034D" w:rsidP="00CE1ADB">
            <w:pPr>
              <w:jc w:val="both"/>
              <w:rPr>
                <w:b/>
                <w:bCs/>
              </w:rPr>
            </w:pPr>
            <w:r w:rsidRPr="00990C2B">
              <w:rPr>
                <w:b/>
                <w:bCs/>
              </w:rPr>
              <w:t>Sociodemographic Aspects</w:t>
            </w:r>
          </w:p>
        </w:tc>
      </w:tr>
      <w:tr w:rsidR="008A034D" w:rsidRPr="00DD5406" w14:paraId="2805E9AF" w14:textId="77777777" w:rsidTr="00CE1ADB">
        <w:tc>
          <w:tcPr>
            <w:tcW w:w="3823" w:type="dxa"/>
          </w:tcPr>
          <w:p w14:paraId="03075854" w14:textId="77777777" w:rsidR="008A034D" w:rsidRPr="00990C2B" w:rsidRDefault="008A034D" w:rsidP="00CE1ADB">
            <w:pPr>
              <w:jc w:val="both"/>
            </w:pPr>
            <w:r w:rsidRPr="00990C2B">
              <w:t>Would you like to be referred to by a pseudonym?</w:t>
            </w:r>
          </w:p>
        </w:tc>
        <w:tc>
          <w:tcPr>
            <w:tcW w:w="6945" w:type="dxa"/>
          </w:tcPr>
          <w:p w14:paraId="4BD43BC6" w14:textId="77777777" w:rsidR="008A034D" w:rsidRPr="00990C2B" w:rsidRDefault="008A034D" w:rsidP="00CE1ADB">
            <w:pPr>
              <w:jc w:val="both"/>
            </w:pPr>
          </w:p>
        </w:tc>
      </w:tr>
      <w:tr w:rsidR="008A034D" w:rsidRPr="00DD5406" w14:paraId="163689E0" w14:textId="77777777" w:rsidTr="00CE1ADB">
        <w:tc>
          <w:tcPr>
            <w:tcW w:w="3823" w:type="dxa"/>
          </w:tcPr>
          <w:p w14:paraId="05E2A563" w14:textId="77777777" w:rsidR="008A034D" w:rsidRPr="00990C2B" w:rsidRDefault="008A034D" w:rsidP="00CE1ADB">
            <w:pPr>
              <w:jc w:val="both"/>
            </w:pPr>
            <w:r w:rsidRPr="00990C2B">
              <w:t>What gender do you identify with?</w:t>
            </w:r>
          </w:p>
        </w:tc>
        <w:tc>
          <w:tcPr>
            <w:tcW w:w="6945" w:type="dxa"/>
          </w:tcPr>
          <w:p w14:paraId="62EF6D07" w14:textId="77777777" w:rsidR="008A034D" w:rsidRPr="00990C2B" w:rsidRDefault="008A034D" w:rsidP="00CE1ADB">
            <w:pPr>
              <w:jc w:val="both"/>
            </w:pPr>
          </w:p>
        </w:tc>
      </w:tr>
      <w:tr w:rsidR="008A034D" w:rsidRPr="00DD5406" w14:paraId="3C4424E7" w14:textId="77777777" w:rsidTr="00CE1ADB">
        <w:tc>
          <w:tcPr>
            <w:tcW w:w="3823" w:type="dxa"/>
          </w:tcPr>
          <w:p w14:paraId="4554122B" w14:textId="77777777" w:rsidR="008A034D" w:rsidRPr="00990C2B" w:rsidRDefault="008A034D" w:rsidP="00CE1ADB">
            <w:pPr>
              <w:jc w:val="both"/>
            </w:pPr>
            <w:r w:rsidRPr="00990C2B">
              <w:t>What is your date of birth?</w:t>
            </w:r>
          </w:p>
        </w:tc>
        <w:tc>
          <w:tcPr>
            <w:tcW w:w="6945" w:type="dxa"/>
          </w:tcPr>
          <w:p w14:paraId="4549D383" w14:textId="77777777" w:rsidR="008A034D" w:rsidRPr="00990C2B" w:rsidRDefault="008A034D" w:rsidP="00CE1ADB">
            <w:pPr>
              <w:jc w:val="both"/>
            </w:pPr>
          </w:p>
        </w:tc>
      </w:tr>
      <w:tr w:rsidR="008A034D" w:rsidRPr="00DD5406" w14:paraId="33E82E71" w14:textId="77777777" w:rsidTr="00CE1ADB">
        <w:tc>
          <w:tcPr>
            <w:tcW w:w="3823" w:type="dxa"/>
          </w:tcPr>
          <w:p w14:paraId="1D48835E" w14:textId="77777777" w:rsidR="008A034D" w:rsidRPr="00990C2B" w:rsidRDefault="008A034D" w:rsidP="00CE1ADB">
            <w:pPr>
              <w:jc w:val="both"/>
            </w:pPr>
            <w:r w:rsidRPr="00990C2B">
              <w:t>Do you have children or family members under your care?</w:t>
            </w:r>
          </w:p>
        </w:tc>
        <w:tc>
          <w:tcPr>
            <w:tcW w:w="6945" w:type="dxa"/>
          </w:tcPr>
          <w:p w14:paraId="01E471A3" w14:textId="77777777" w:rsidR="008A034D" w:rsidRPr="00990C2B" w:rsidRDefault="008A034D" w:rsidP="00CE1ADB">
            <w:pPr>
              <w:jc w:val="both"/>
            </w:pPr>
          </w:p>
        </w:tc>
      </w:tr>
      <w:tr w:rsidR="008A034D" w:rsidRPr="00DD5406" w14:paraId="56B90288" w14:textId="77777777" w:rsidTr="00CE1ADB">
        <w:tc>
          <w:tcPr>
            <w:tcW w:w="3823" w:type="dxa"/>
          </w:tcPr>
          <w:p w14:paraId="6D4A6FAE" w14:textId="77777777" w:rsidR="008A034D" w:rsidRPr="00990C2B" w:rsidRDefault="008A034D" w:rsidP="00CE1ADB">
            <w:pPr>
              <w:jc w:val="both"/>
            </w:pPr>
            <w:r w:rsidRPr="00990C2B">
              <w:t>Considering all the jobs you have had throughout your life; how long have you been working in total?</w:t>
            </w:r>
          </w:p>
        </w:tc>
        <w:tc>
          <w:tcPr>
            <w:tcW w:w="6945" w:type="dxa"/>
          </w:tcPr>
          <w:p w14:paraId="5BAB53C1" w14:textId="77777777" w:rsidR="008A034D" w:rsidRPr="00990C2B" w:rsidRDefault="008A034D" w:rsidP="00CE1ADB">
            <w:pPr>
              <w:jc w:val="both"/>
            </w:pPr>
          </w:p>
        </w:tc>
      </w:tr>
      <w:tr w:rsidR="008A034D" w:rsidRPr="00DD5406" w14:paraId="73DEB6C2" w14:textId="77777777" w:rsidTr="008A034D">
        <w:trPr>
          <w:trHeight w:val="651"/>
        </w:trPr>
        <w:tc>
          <w:tcPr>
            <w:tcW w:w="3823" w:type="dxa"/>
          </w:tcPr>
          <w:p w14:paraId="12A2F912" w14:textId="77777777" w:rsidR="008A034D" w:rsidRPr="00990C2B" w:rsidRDefault="008A034D" w:rsidP="00CE1ADB">
            <w:pPr>
              <w:jc w:val="both"/>
            </w:pPr>
            <w:r w:rsidRPr="00990C2B">
              <w:t>How long have you been working in your current unit (job)?</w:t>
            </w:r>
          </w:p>
        </w:tc>
        <w:tc>
          <w:tcPr>
            <w:tcW w:w="6945" w:type="dxa"/>
          </w:tcPr>
          <w:p w14:paraId="1139DCF7" w14:textId="77777777" w:rsidR="008A034D" w:rsidRPr="00990C2B" w:rsidRDefault="008A034D" w:rsidP="00CE1ADB">
            <w:pPr>
              <w:jc w:val="both"/>
            </w:pPr>
          </w:p>
        </w:tc>
      </w:tr>
    </w:tbl>
    <w:p w14:paraId="4216382C" w14:textId="77777777" w:rsidR="008A034D" w:rsidRDefault="008A034D" w:rsidP="008A034D">
      <w:pPr>
        <w:spacing w:after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1"/>
        <w:gridCol w:w="3429"/>
        <w:gridCol w:w="3207"/>
      </w:tblGrid>
      <w:tr w:rsidR="008A034D" w14:paraId="6687786D" w14:textId="77777777" w:rsidTr="00CE1ADB">
        <w:tc>
          <w:tcPr>
            <w:tcW w:w="10790" w:type="dxa"/>
            <w:gridSpan w:val="3"/>
          </w:tcPr>
          <w:p w14:paraId="6975C806" w14:textId="77777777" w:rsidR="008A034D" w:rsidRPr="00BD3E46" w:rsidRDefault="008A034D" w:rsidP="00CE1ADB">
            <w:pPr>
              <w:rPr>
                <w:b/>
                <w:bCs/>
              </w:rPr>
            </w:pPr>
            <w:r w:rsidRPr="007C249E">
              <w:rPr>
                <w:b/>
                <w:bCs/>
              </w:rPr>
              <w:t>GUIDING QUESTIONS</w:t>
            </w:r>
          </w:p>
        </w:tc>
      </w:tr>
      <w:tr w:rsidR="008A034D" w14:paraId="76727B96" w14:textId="77777777" w:rsidTr="00CE1ADB">
        <w:tc>
          <w:tcPr>
            <w:tcW w:w="3539" w:type="dxa"/>
          </w:tcPr>
          <w:p w14:paraId="7623DD2A" w14:textId="77777777" w:rsidR="008A034D" w:rsidRPr="007C249E" w:rsidRDefault="008A034D" w:rsidP="00CE1ADB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7C249E">
              <w:rPr>
                <w:b/>
                <w:bCs/>
              </w:rPr>
              <w:t>urses</w:t>
            </w:r>
          </w:p>
        </w:tc>
        <w:tc>
          <w:tcPr>
            <w:tcW w:w="4028" w:type="dxa"/>
          </w:tcPr>
          <w:p w14:paraId="58E87FDB" w14:textId="77777777" w:rsidR="008A034D" w:rsidRPr="007C249E" w:rsidRDefault="008A034D" w:rsidP="00CE1ADB">
            <w:pPr>
              <w:rPr>
                <w:b/>
                <w:bCs/>
              </w:rPr>
            </w:pPr>
            <w:r w:rsidRPr="007C249E">
              <w:rPr>
                <w:b/>
                <w:bCs/>
              </w:rPr>
              <w:t>Family Members of Nurses</w:t>
            </w:r>
          </w:p>
        </w:tc>
        <w:tc>
          <w:tcPr>
            <w:tcW w:w="3223" w:type="dxa"/>
          </w:tcPr>
          <w:p w14:paraId="6A7DC81A" w14:textId="77777777" w:rsidR="008A034D" w:rsidRPr="007C249E" w:rsidRDefault="008A034D" w:rsidP="00CE1ADB">
            <w:pPr>
              <w:rPr>
                <w:b/>
                <w:bCs/>
              </w:rPr>
            </w:pPr>
            <w:r w:rsidRPr="007C249E">
              <w:rPr>
                <w:b/>
                <w:bCs/>
              </w:rPr>
              <w:t>Nurse Administrators</w:t>
            </w:r>
          </w:p>
        </w:tc>
      </w:tr>
      <w:tr w:rsidR="008A034D" w:rsidRPr="00DD5406" w14:paraId="72FDB771" w14:textId="77777777" w:rsidTr="00CE1ADB">
        <w:tc>
          <w:tcPr>
            <w:tcW w:w="3539" w:type="dxa"/>
          </w:tcPr>
          <w:p w14:paraId="20FC2A25" w14:textId="77777777" w:rsidR="008A034D" w:rsidRPr="00FF7BCA" w:rsidRDefault="008A034D" w:rsidP="00CE1ADB">
            <w:pPr>
              <w:jc w:val="both"/>
            </w:pPr>
            <w:r w:rsidRPr="00FF7BCA">
              <w:t xml:space="preserve">-How is your routine on a day when you </w:t>
            </w:r>
            <w:proofErr w:type="gramStart"/>
            <w:r w:rsidRPr="00FF7BCA">
              <w:t>have to</w:t>
            </w:r>
            <w:proofErr w:type="gramEnd"/>
            <w:r w:rsidRPr="00FF7BCA">
              <w:t xml:space="preserve"> go to work?</w:t>
            </w:r>
          </w:p>
          <w:p w14:paraId="04E9A2A4" w14:textId="77777777" w:rsidR="008A034D" w:rsidRPr="00FF7BCA" w:rsidRDefault="008A034D" w:rsidP="00CE1ADB">
            <w:pPr>
              <w:jc w:val="both"/>
            </w:pPr>
            <w:r w:rsidRPr="00FF7BCA">
              <w:t>-What are your thoughts on the relationship between work and family life?</w:t>
            </w:r>
          </w:p>
          <w:p w14:paraId="12110ED9" w14:textId="77777777" w:rsidR="008A034D" w:rsidRPr="00FF7BCA" w:rsidRDefault="008A034D" w:rsidP="00CE1ADB">
            <w:pPr>
              <w:jc w:val="both"/>
            </w:pPr>
            <w:r w:rsidRPr="00FF7BCA">
              <w:t>-Tell me about a situation where you believe your work has influenced your family life.</w:t>
            </w:r>
          </w:p>
          <w:p w14:paraId="3373672F" w14:textId="77777777" w:rsidR="008A034D" w:rsidRPr="007C249E" w:rsidRDefault="008A034D" w:rsidP="00CE1ADB">
            <w:pPr>
              <w:jc w:val="both"/>
            </w:pPr>
            <w:r w:rsidRPr="00FF7BCA">
              <w:t>-Tell me about a situation where you believe your family life has influenced your work.</w:t>
            </w:r>
          </w:p>
        </w:tc>
        <w:tc>
          <w:tcPr>
            <w:tcW w:w="4028" w:type="dxa"/>
          </w:tcPr>
          <w:p w14:paraId="6D4A536F" w14:textId="77777777" w:rsidR="008A034D" w:rsidRPr="00FF7BCA" w:rsidRDefault="008A034D" w:rsidP="00CE1ADB">
            <w:pPr>
              <w:jc w:val="both"/>
            </w:pPr>
            <w:r w:rsidRPr="00FF7BCA">
              <w:t xml:space="preserve">-How is the routine on a day when your relative </w:t>
            </w:r>
            <w:proofErr w:type="gramStart"/>
            <w:r w:rsidRPr="00FF7BCA">
              <w:t>has to</w:t>
            </w:r>
            <w:proofErr w:type="gramEnd"/>
            <w:r w:rsidRPr="00FF7BCA">
              <w:t xml:space="preserve"> go to work?</w:t>
            </w:r>
          </w:p>
          <w:p w14:paraId="576FAF9A" w14:textId="77777777" w:rsidR="008A034D" w:rsidRPr="00FF7BCA" w:rsidRDefault="008A034D" w:rsidP="00CE1ADB">
            <w:pPr>
              <w:jc w:val="both"/>
            </w:pPr>
            <w:r w:rsidRPr="00FF7BCA">
              <w:t>-What are your thoughts on the relationship between work and family life?</w:t>
            </w:r>
          </w:p>
          <w:p w14:paraId="72B07E89" w14:textId="77777777" w:rsidR="008A034D" w:rsidRPr="00FF7BCA" w:rsidRDefault="008A034D" w:rsidP="00CE1ADB">
            <w:pPr>
              <w:jc w:val="both"/>
            </w:pPr>
            <w:r w:rsidRPr="00FF7BCA">
              <w:t>-Tell me about a situation where you believe your relative's work has influenced family life.</w:t>
            </w:r>
          </w:p>
          <w:p w14:paraId="77F33491" w14:textId="77777777" w:rsidR="008A034D" w:rsidRPr="007C249E" w:rsidRDefault="008A034D" w:rsidP="00CE1ADB">
            <w:pPr>
              <w:jc w:val="both"/>
            </w:pPr>
            <w:r w:rsidRPr="00FF7BCA">
              <w:t>-Tell me about a situation where you believe family life has influenced your relative's work.</w:t>
            </w:r>
          </w:p>
        </w:tc>
        <w:tc>
          <w:tcPr>
            <w:tcW w:w="3223" w:type="dxa"/>
          </w:tcPr>
          <w:p w14:paraId="4834A6F8" w14:textId="77777777" w:rsidR="008A034D" w:rsidRPr="00DD5406" w:rsidRDefault="008A034D" w:rsidP="00CE1ADB">
            <w:pPr>
              <w:jc w:val="both"/>
            </w:pPr>
            <w:r w:rsidRPr="00DD5406">
              <w:t>-What are your thoughts on the relationship between work and family life of nursing staff?</w:t>
            </w:r>
          </w:p>
          <w:p w14:paraId="26F66185" w14:textId="77777777" w:rsidR="008A034D" w:rsidRPr="00DD5406" w:rsidRDefault="008A034D" w:rsidP="00CE1ADB">
            <w:pPr>
              <w:jc w:val="both"/>
            </w:pPr>
            <w:r w:rsidRPr="00DD5406">
              <w:t>-Tell me about a situation where you believe the work of nurses has influenced their family life.</w:t>
            </w:r>
          </w:p>
          <w:p w14:paraId="5507F498" w14:textId="77777777" w:rsidR="008A034D" w:rsidRDefault="008A034D" w:rsidP="00CE1ADB">
            <w:pPr>
              <w:jc w:val="both"/>
            </w:pPr>
            <w:r w:rsidRPr="00DD5406">
              <w:t>-Tell me about a situation where you believe the family life of nurses has influenced their work.</w:t>
            </w:r>
          </w:p>
          <w:p w14:paraId="2D3F5DC9" w14:textId="77777777" w:rsidR="008A034D" w:rsidRPr="007C249E" w:rsidRDefault="008A034D" w:rsidP="00CE1ADB">
            <w:pPr>
              <w:jc w:val="both"/>
            </w:pPr>
          </w:p>
        </w:tc>
      </w:tr>
      <w:tr w:rsidR="008A034D" w14:paraId="227D3896" w14:textId="77777777" w:rsidTr="00CE1ADB">
        <w:tc>
          <w:tcPr>
            <w:tcW w:w="10790" w:type="dxa"/>
            <w:gridSpan w:val="3"/>
          </w:tcPr>
          <w:p w14:paraId="0A735893" w14:textId="77777777" w:rsidR="008A034D" w:rsidRPr="007C249E" w:rsidRDefault="008A034D" w:rsidP="00CE1ADB">
            <w:pPr>
              <w:jc w:val="both"/>
              <w:rPr>
                <w:i/>
                <w:iCs/>
              </w:rPr>
            </w:pPr>
            <w:r w:rsidRPr="007C249E">
              <w:rPr>
                <w:i/>
                <w:iCs/>
              </w:rPr>
              <w:lastRenderedPageBreak/>
              <w:t>Notes</w:t>
            </w:r>
          </w:p>
          <w:p w14:paraId="0619AFE3" w14:textId="77777777" w:rsidR="008A034D" w:rsidRDefault="008A034D" w:rsidP="00CE1ADB">
            <w:pPr>
              <w:jc w:val="both"/>
            </w:pPr>
            <w: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14:paraId="38F090E9" w14:textId="77777777" w:rsidR="008A034D" w:rsidRDefault="008A034D" w:rsidP="008A034D">
      <w:pPr>
        <w:jc w:val="both"/>
      </w:pPr>
    </w:p>
    <w:p w14:paraId="68EC10EB" w14:textId="77777777" w:rsidR="008F73C3" w:rsidRPr="001549D3" w:rsidRDefault="008F73C3" w:rsidP="005950D9">
      <w:pPr>
        <w:spacing w:before="240"/>
      </w:pPr>
    </w:p>
    <w:sectPr w:rsidR="008F73C3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429DA8" w14:textId="77777777" w:rsidR="00255280" w:rsidRDefault="00255280" w:rsidP="00117666">
      <w:pPr>
        <w:spacing w:after="0"/>
      </w:pPr>
      <w:r>
        <w:separator/>
      </w:r>
    </w:p>
  </w:endnote>
  <w:endnote w:type="continuationSeparator" w:id="0">
    <w:p w14:paraId="6560B7F5" w14:textId="77777777" w:rsidR="00255280" w:rsidRDefault="002552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A034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03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03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A034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03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03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34EA95" w14:textId="77777777" w:rsidR="00255280" w:rsidRDefault="00255280" w:rsidP="00117666">
      <w:pPr>
        <w:spacing w:after="0"/>
      </w:pPr>
      <w:r>
        <w:separator/>
      </w:r>
    </w:p>
  </w:footnote>
  <w:footnote w:type="continuationSeparator" w:id="0">
    <w:p w14:paraId="6131978F" w14:textId="77777777" w:rsidR="00255280" w:rsidRDefault="002552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A034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A034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5280"/>
    <w:rsid w:val="00267D18"/>
    <w:rsid w:val="002868E2"/>
    <w:rsid w:val="002869C3"/>
    <w:rsid w:val="002936E4"/>
    <w:rsid w:val="002B4A57"/>
    <w:rsid w:val="002C74CA"/>
    <w:rsid w:val="002D2BE0"/>
    <w:rsid w:val="003544FB"/>
    <w:rsid w:val="003D2D47"/>
    <w:rsid w:val="003D2F2D"/>
    <w:rsid w:val="00401590"/>
    <w:rsid w:val="00407B41"/>
    <w:rsid w:val="00447801"/>
    <w:rsid w:val="00452E9C"/>
    <w:rsid w:val="004735C8"/>
    <w:rsid w:val="004961FF"/>
    <w:rsid w:val="00517A89"/>
    <w:rsid w:val="005250F2"/>
    <w:rsid w:val="00571621"/>
    <w:rsid w:val="00593EEA"/>
    <w:rsid w:val="005950D9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034D"/>
    <w:rsid w:val="008F73C3"/>
    <w:rsid w:val="009151AA"/>
    <w:rsid w:val="0093429D"/>
    <w:rsid w:val="00943573"/>
    <w:rsid w:val="00970F7D"/>
    <w:rsid w:val="00994A3D"/>
    <w:rsid w:val="009C2B12"/>
    <w:rsid w:val="009C70F3"/>
    <w:rsid w:val="00A174D9"/>
    <w:rsid w:val="00A519F4"/>
    <w:rsid w:val="00A569CD"/>
    <w:rsid w:val="00AB5EE2"/>
    <w:rsid w:val="00AB6715"/>
    <w:rsid w:val="00B1214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205B"/>
    <w:rsid w:val="00E52377"/>
    <w:rsid w:val="00E64E17"/>
    <w:rsid w:val="00E866C9"/>
    <w:rsid w:val="00EA3D3C"/>
    <w:rsid w:val="00F46900"/>
    <w:rsid w:val="00F61D89"/>
    <w:rsid w:val="00F668C2"/>
    <w:rsid w:val="00FA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4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13</cp:revision>
  <cp:lastPrinted>2013-10-03T12:51:00Z</cp:lastPrinted>
  <dcterms:created xsi:type="dcterms:W3CDTF">2022-11-17T16:58:00Z</dcterms:created>
  <dcterms:modified xsi:type="dcterms:W3CDTF">2025-11-17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